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itle, Page 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bstract, Page 2; Methods, Page 5 paragraph 2.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 Page 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Title page;  Declarations “Author Contributions”, Page 17-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 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 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s 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 4, paragraph 2; Methods, page 6, paragraph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Background Page 4, Paragraph 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Methods, Page 5 + Figure 1</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Methods, “Design”, Page 6, paragraph 1 +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6, paragraph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Intervention” Pages 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6, paragraph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ge 11, Figur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Outcome Measurements”, Pages 9-1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ample Size”, Page 11, paragraph 3</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ample Size”, Page 11, paragraph 3</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sation Procedure”, page 12, paragraph 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Outcome measurement” Page 10, paragraph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Outcome measurement” Pages 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Outcome measurement” Pages 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ata Management”, 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atistical analysis”, pages 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Implementation Evaluation”, pages 12-13; Methods, “Economic Analysis”, pages 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atistical analysis”, pages 11-12</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ata Management”, Page 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Methods, “Data Management”, 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Ethics approval and consent to participate”, page 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Ethics approval and consent to participate”, 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Competing interests”, pag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23:02:00Z</dcterms:created>
  <dc:creator>JKitchen</dc:creator>
  <dc:description/>
  <cp:keywords/>
  <dc:language>en-US</dc:language>
  <cp:lastModifiedBy>Heather Block</cp:lastModifiedBy>
  <dcterms:modified xsi:type="dcterms:W3CDTF">2022-02-28T23:03:00Z</dcterms:modified>
  <cp:revision>6</cp:revision>
  <dc:subject/>
  <dc:title>Table 1  SPIRIT 2013 checklist: recommended items to address in a clinical trial protocol and related documents*</dc:title>
</cp:coreProperties>
</file>